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375"/>
        <w:tblW w:w="10522" w:type="dxa"/>
        <w:tblLayout w:type="fixed"/>
        <w:tblCellMar>
          <w:left w:w="113" w:type="dxa"/>
          <w:right w:w="70" w:type="dxa"/>
        </w:tblCellMar>
        <w:tblLook w:val="04A0" w:firstRow="1" w:lastRow="0" w:firstColumn="1" w:lastColumn="0" w:noHBand="0" w:noVBand="1"/>
      </w:tblPr>
      <w:tblGrid>
        <w:gridCol w:w="2329"/>
        <w:gridCol w:w="1357"/>
        <w:gridCol w:w="1709"/>
        <w:gridCol w:w="1709"/>
        <w:gridCol w:w="1709"/>
        <w:gridCol w:w="1709"/>
      </w:tblGrid>
      <w:tr w:rsidR="00D00C3A" w:rsidRPr="00C84766" w14:paraId="7E8DF410" w14:textId="77777777" w:rsidTr="00D04093">
        <w:trPr>
          <w:trHeight w:val="304"/>
          <w:tblHeader/>
        </w:trPr>
        <w:tc>
          <w:tcPr>
            <w:tcW w:w="10522" w:type="dxa"/>
            <w:gridSpan w:val="6"/>
            <w:tcBorders>
              <w:bottom w:val="single" w:sz="4" w:space="0" w:color="auto"/>
            </w:tcBorders>
            <w:noWrap/>
            <w:vAlign w:val="bottom"/>
          </w:tcPr>
          <w:p w14:paraId="4165EEFB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pplementary Table 1.</w:t>
            </w: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utrient composition of lipid-based nutrient </w:t>
            </w:r>
            <w:proofErr w:type="spellStart"/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supplements</w:t>
            </w:r>
            <w:r w:rsidRPr="00C8476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proofErr w:type="spellEnd"/>
          </w:p>
        </w:tc>
      </w:tr>
      <w:tr w:rsidR="00D00C3A" w:rsidRPr="00C84766" w14:paraId="5C0CB441" w14:textId="77777777" w:rsidTr="00D04093">
        <w:trPr>
          <w:trHeight w:val="304"/>
          <w:tblHeader/>
        </w:trPr>
        <w:tc>
          <w:tcPr>
            <w:tcW w:w="23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D904B2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95F64E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6FFC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ilk </w:t>
            </w:r>
            <w:proofErr w:type="spellStart"/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tein</w:t>
            </w: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proofErr w:type="spellEnd"/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F5F4F6F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hey permeat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71C81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ilk </w:t>
            </w:r>
            <w:proofErr w:type="spellStart"/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tein</w:t>
            </w: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proofErr w:type="spellEnd"/>
          </w:p>
          <w:p w14:paraId="528D7022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ltodextrin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3982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oy </w:t>
            </w:r>
            <w:proofErr w:type="spellStart"/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tein</w:t>
            </w: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proofErr w:type="spellEnd"/>
          </w:p>
          <w:p w14:paraId="65C0D4C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hey permeat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0A50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oy </w:t>
            </w:r>
            <w:proofErr w:type="spellStart"/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tein</w:t>
            </w: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proofErr w:type="spellEnd"/>
          </w:p>
          <w:p w14:paraId="60B6B36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ltodextrin</w:t>
            </w:r>
          </w:p>
        </w:tc>
      </w:tr>
      <w:tr w:rsidR="00D00C3A" w:rsidRPr="00C84766" w14:paraId="237D7212" w14:textId="77777777" w:rsidTr="00D04093">
        <w:trPr>
          <w:trHeight w:val="304"/>
          <w:tblHeader/>
        </w:trPr>
        <w:tc>
          <w:tcPr>
            <w:tcW w:w="2329" w:type="dxa"/>
            <w:tcBorders>
              <w:top w:val="single" w:sz="4" w:space="0" w:color="auto"/>
            </w:tcBorders>
            <w:noWrap/>
            <w:vAlign w:val="bottom"/>
          </w:tcPr>
          <w:p w14:paraId="6E6C12E7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tein quality, DIAAS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</w:tcPr>
          <w:p w14:paraId="431E1A5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516C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8B43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600F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2ECD0E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C3A" w:rsidRPr="00C84766" w14:paraId="6E0D8E8A" w14:textId="77777777" w:rsidTr="00D04093">
        <w:trPr>
          <w:trHeight w:val="304"/>
          <w:tblHeader/>
        </w:trPr>
        <w:tc>
          <w:tcPr>
            <w:tcW w:w="2329" w:type="dxa"/>
            <w:noWrap/>
            <w:vAlign w:val="bottom"/>
          </w:tcPr>
          <w:p w14:paraId="1E8DEA2B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-35 months</w:t>
            </w:r>
          </w:p>
        </w:tc>
        <w:tc>
          <w:tcPr>
            <w:tcW w:w="1357" w:type="dxa"/>
            <w:noWrap/>
            <w:vAlign w:val="center"/>
          </w:tcPr>
          <w:p w14:paraId="455D2DFE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22BA2FDC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5BCAC271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C9259BF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589AF0E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</w:tr>
      <w:tr w:rsidR="00D00C3A" w:rsidRPr="00C84766" w14:paraId="79513DFB" w14:textId="77777777" w:rsidTr="00D04093">
        <w:trPr>
          <w:trHeight w:val="304"/>
          <w:tblHeader/>
        </w:trPr>
        <w:tc>
          <w:tcPr>
            <w:tcW w:w="2329" w:type="dxa"/>
            <w:noWrap/>
            <w:vAlign w:val="bottom"/>
          </w:tcPr>
          <w:p w14:paraId="192237E6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6+ months</w:t>
            </w:r>
          </w:p>
        </w:tc>
        <w:tc>
          <w:tcPr>
            <w:tcW w:w="1357" w:type="dxa"/>
            <w:noWrap/>
            <w:vAlign w:val="center"/>
          </w:tcPr>
          <w:p w14:paraId="50C73E7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06B3E86C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3EE8298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6B8D5BD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909D58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93</w:t>
            </w:r>
          </w:p>
        </w:tc>
      </w:tr>
      <w:tr w:rsidR="00D00C3A" w:rsidRPr="00C84766" w14:paraId="469AF812" w14:textId="77777777" w:rsidTr="00D04093">
        <w:trPr>
          <w:trHeight w:val="396"/>
        </w:trPr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CC3D140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nent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F3F62E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Unit per </w:t>
            </w:r>
            <w:proofErr w:type="spellStart"/>
            <w:r w:rsidRPr="00C8476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00g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DC161BF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  <w:vAlign w:val="bottom"/>
          </w:tcPr>
          <w:p w14:paraId="7ECFE0EE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  <w:vAlign w:val="bottom"/>
          </w:tcPr>
          <w:p w14:paraId="07F5171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  <w:shd w:val="clear" w:color="auto" w:fill="auto"/>
            <w:vAlign w:val="bottom"/>
          </w:tcPr>
          <w:p w14:paraId="60841809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D00C3A" w:rsidRPr="00C84766" w14:paraId="36CAF667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</w:tcPr>
          <w:p w14:paraId="422BAC78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Calories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08460F2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Kcal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187E63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25980F6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559364B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128C98B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534</w:t>
            </w:r>
          </w:p>
        </w:tc>
      </w:tr>
      <w:tr w:rsidR="00D00C3A" w:rsidRPr="00C84766" w14:paraId="7CCFEF83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</w:tcPr>
          <w:p w14:paraId="235B8C0F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Carbohydrates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A18EF99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79AC7361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7D3564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1A206B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2FE845F1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</w:tr>
      <w:tr w:rsidR="00D00C3A" w:rsidRPr="00C84766" w14:paraId="380FFCF4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502460EF" w14:textId="77777777" w:rsidR="00D00C3A" w:rsidRPr="00C84766" w:rsidRDefault="00D00C3A" w:rsidP="00D04093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EA7A3D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204541FA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C00E99E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A0F050C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5D41957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D00C3A" w:rsidRPr="00C84766" w14:paraId="612249B1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5867E6BE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Protein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50BF98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770056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F8C596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464F5AA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D54969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3.5</w:t>
            </w:r>
          </w:p>
        </w:tc>
      </w:tr>
      <w:tr w:rsidR="00D00C3A" w:rsidRPr="00C84766" w14:paraId="2AEB629F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7B71EA88" w14:textId="77777777" w:rsidR="00D00C3A" w:rsidRPr="00C84766" w:rsidRDefault="00D00C3A" w:rsidP="00D04093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ilk protein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C3F5E7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616D26C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49323A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BCB4371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FE6F901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D00C3A" w:rsidRPr="00C84766" w14:paraId="2D82BBA2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23333DA3" w14:textId="77777777" w:rsidR="00D00C3A" w:rsidRPr="00C84766" w:rsidRDefault="00D00C3A" w:rsidP="00D04093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Vegetable protein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FD061D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845735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B6646A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DB0D56C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3.5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3F873E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3.50</w:t>
            </w:r>
          </w:p>
        </w:tc>
      </w:tr>
      <w:tr w:rsidR="00D00C3A" w:rsidRPr="00C84766" w14:paraId="6BEA19E3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</w:tcPr>
          <w:p w14:paraId="0B650C79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Lipids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E9C3089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8FEC28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307A595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0C2285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3923AE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3.7</w:t>
            </w:r>
          </w:p>
        </w:tc>
      </w:tr>
      <w:tr w:rsidR="00D00C3A" w:rsidRPr="00C84766" w14:paraId="0DAB1D09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</w:tcPr>
          <w:p w14:paraId="0EF00A3C" w14:textId="77777777" w:rsidR="00D00C3A" w:rsidRPr="00C84766" w:rsidRDefault="00D00C3A" w:rsidP="00D04093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noleic acid </w:t>
            </w:r>
            <w:proofErr w:type="spellStart"/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C18:2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29C5618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43A9D8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27BA341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2D6C127F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260E4CF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</w:tr>
      <w:tr w:rsidR="00D00C3A" w:rsidRPr="00C84766" w14:paraId="7F2A8AF4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</w:tcPr>
          <w:p w14:paraId="7885A76D" w14:textId="77777777" w:rsidR="00D00C3A" w:rsidRPr="00C84766" w:rsidRDefault="00D00C3A" w:rsidP="00D04093">
            <w:pPr>
              <w:spacing w:after="0" w:line="240" w:lineRule="auto"/>
              <w:ind w:left="283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Linolenic</w:t>
            </w:r>
            <w:proofErr w:type="spellEnd"/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C18:3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3A74F38A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33AFC13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78930FEC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3CD6C77F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6B0293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</w:tr>
      <w:tr w:rsidR="00D00C3A" w:rsidRPr="00C84766" w14:paraId="47F55EAA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1E21C0A2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FE7C26C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91A6C3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15B6890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16B3552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8D6152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594</w:t>
            </w:r>
          </w:p>
        </w:tc>
      </w:tr>
      <w:tr w:rsidR="00D00C3A" w:rsidRPr="00C84766" w14:paraId="6A8AACD7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</w:tcPr>
          <w:p w14:paraId="2B3D8B48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731515B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AEF993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24D5138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1D5A8E9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61BFB7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65</w:t>
            </w:r>
          </w:p>
        </w:tc>
      </w:tr>
      <w:tr w:rsidR="00D00C3A" w:rsidRPr="00C84766" w14:paraId="39A40846" w14:textId="77777777" w:rsidTr="00D04093">
        <w:trPr>
          <w:trHeight w:val="86"/>
        </w:trPr>
        <w:tc>
          <w:tcPr>
            <w:tcW w:w="2329" w:type="dxa"/>
            <w:shd w:val="clear" w:color="auto" w:fill="auto"/>
            <w:noWrap/>
            <w:vAlign w:val="bottom"/>
          </w:tcPr>
          <w:p w14:paraId="65159F2D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098870D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525DCCBC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3841FF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2ECB0E2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EEA329A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</w:tr>
      <w:tr w:rsidR="00D00C3A" w:rsidRPr="00C84766" w14:paraId="1B9054D0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64DE4676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Iodine</w:t>
            </w:r>
          </w:p>
        </w:tc>
        <w:tc>
          <w:tcPr>
            <w:tcW w:w="1357" w:type="dxa"/>
            <w:noWrap/>
            <w:vAlign w:val="bottom"/>
            <w:hideMark/>
          </w:tcPr>
          <w:p w14:paraId="3E41FF5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µ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4ECE08F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0E6F736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64AB7C7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21D24AE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13</w:t>
            </w:r>
          </w:p>
        </w:tc>
      </w:tr>
      <w:tr w:rsidR="00D00C3A" w:rsidRPr="00C84766" w14:paraId="416FD378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0B1281B0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agnesium</w:t>
            </w:r>
          </w:p>
        </w:tc>
        <w:tc>
          <w:tcPr>
            <w:tcW w:w="1357" w:type="dxa"/>
            <w:noWrap/>
            <w:vAlign w:val="bottom"/>
            <w:hideMark/>
          </w:tcPr>
          <w:p w14:paraId="6005F369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F57DF01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99.2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49131DBA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75.8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D6845C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99.2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2449E20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75.8</w:t>
            </w:r>
          </w:p>
        </w:tc>
      </w:tr>
      <w:tr w:rsidR="00D00C3A" w:rsidRPr="00C84766" w14:paraId="7B0E6F80" w14:textId="77777777" w:rsidTr="00D04093">
        <w:trPr>
          <w:trHeight w:val="86"/>
        </w:trPr>
        <w:tc>
          <w:tcPr>
            <w:tcW w:w="2329" w:type="dxa"/>
            <w:noWrap/>
            <w:vAlign w:val="bottom"/>
          </w:tcPr>
          <w:p w14:paraId="7A1088A5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anganese</w:t>
            </w:r>
          </w:p>
        </w:tc>
        <w:tc>
          <w:tcPr>
            <w:tcW w:w="1357" w:type="dxa"/>
            <w:noWrap/>
            <w:vAlign w:val="bottom"/>
          </w:tcPr>
          <w:p w14:paraId="67570AEA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14A9F4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6CD52B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3DEA195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58DB95C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8</w:t>
            </w:r>
          </w:p>
        </w:tc>
      </w:tr>
      <w:tr w:rsidR="00D00C3A" w:rsidRPr="00C84766" w14:paraId="68175DD5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73D86AC5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Phosphorus</w:t>
            </w:r>
          </w:p>
        </w:tc>
        <w:tc>
          <w:tcPr>
            <w:tcW w:w="1357" w:type="dxa"/>
            <w:noWrap/>
            <w:vAlign w:val="bottom"/>
            <w:hideMark/>
          </w:tcPr>
          <w:p w14:paraId="50850FB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BB8949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329CFD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4616E9D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781566D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539</w:t>
            </w:r>
          </w:p>
        </w:tc>
      </w:tr>
      <w:tr w:rsidR="00D00C3A" w:rsidRPr="00C84766" w14:paraId="0C96FAFF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6377ADD6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1357" w:type="dxa"/>
            <w:noWrap/>
            <w:vAlign w:val="bottom"/>
            <w:hideMark/>
          </w:tcPr>
          <w:p w14:paraId="0154D572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E8D1CB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692F842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F4B03A1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315</w:t>
            </w:r>
          </w:p>
        </w:tc>
        <w:tc>
          <w:tcPr>
            <w:tcW w:w="1709" w:type="dxa"/>
            <w:shd w:val="clear" w:color="auto" w:fill="auto"/>
            <w:vAlign w:val="bottom"/>
          </w:tcPr>
          <w:p w14:paraId="7BD745A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985</w:t>
            </w:r>
          </w:p>
        </w:tc>
      </w:tr>
      <w:tr w:rsidR="00D00C3A" w:rsidRPr="00C84766" w14:paraId="1E214DF2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1727C375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1357" w:type="dxa"/>
            <w:noWrap/>
            <w:vAlign w:val="bottom"/>
            <w:hideMark/>
          </w:tcPr>
          <w:p w14:paraId="6B82298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B8031E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008441E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829DF7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96F4E72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</w:tc>
      </w:tr>
      <w:tr w:rsidR="00D00C3A" w:rsidRPr="00C84766" w14:paraId="2D916D64" w14:textId="77777777" w:rsidTr="00D04093">
        <w:trPr>
          <w:trHeight w:val="86"/>
        </w:trPr>
        <w:tc>
          <w:tcPr>
            <w:tcW w:w="2329" w:type="dxa"/>
            <w:noWrap/>
            <w:vAlign w:val="bottom"/>
          </w:tcPr>
          <w:p w14:paraId="7EB81148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Selenium</w:t>
            </w:r>
          </w:p>
        </w:tc>
        <w:tc>
          <w:tcPr>
            <w:tcW w:w="1357" w:type="dxa"/>
            <w:noWrap/>
            <w:vAlign w:val="bottom"/>
          </w:tcPr>
          <w:p w14:paraId="767BE539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µ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A15B57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7DDF768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0D2691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2316679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</w:tr>
      <w:tr w:rsidR="00D00C3A" w:rsidRPr="00C84766" w14:paraId="723FCA83" w14:textId="77777777" w:rsidTr="00D04093">
        <w:trPr>
          <w:trHeight w:val="86"/>
        </w:trPr>
        <w:tc>
          <w:tcPr>
            <w:tcW w:w="2329" w:type="dxa"/>
            <w:noWrap/>
            <w:vAlign w:val="bottom"/>
          </w:tcPr>
          <w:p w14:paraId="3F1E70A1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1357" w:type="dxa"/>
            <w:noWrap/>
            <w:vAlign w:val="bottom"/>
          </w:tcPr>
          <w:p w14:paraId="0DD3A3C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B3EA57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7D5EAB7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33E4908E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28A6489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2.5</w:t>
            </w:r>
          </w:p>
        </w:tc>
      </w:tr>
      <w:tr w:rsidR="00D00C3A" w:rsidRPr="00C84766" w14:paraId="30F7598C" w14:textId="77777777" w:rsidTr="00D04093">
        <w:trPr>
          <w:trHeight w:val="86"/>
        </w:trPr>
        <w:tc>
          <w:tcPr>
            <w:tcW w:w="2329" w:type="dxa"/>
            <w:noWrap/>
            <w:vAlign w:val="bottom"/>
          </w:tcPr>
          <w:p w14:paraId="1448EF44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Vitamin A</w:t>
            </w:r>
          </w:p>
        </w:tc>
        <w:tc>
          <w:tcPr>
            <w:tcW w:w="1357" w:type="dxa"/>
            <w:noWrap/>
            <w:vAlign w:val="bottom"/>
          </w:tcPr>
          <w:p w14:paraId="4D0FB7E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µg</w:t>
            </w:r>
          </w:p>
        </w:tc>
        <w:tc>
          <w:tcPr>
            <w:tcW w:w="1709" w:type="dxa"/>
            <w:noWrap/>
            <w:vAlign w:val="bottom"/>
          </w:tcPr>
          <w:p w14:paraId="6F0FF01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709" w:type="dxa"/>
            <w:vAlign w:val="bottom"/>
          </w:tcPr>
          <w:p w14:paraId="517A78E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709" w:type="dxa"/>
            <w:vAlign w:val="bottom"/>
          </w:tcPr>
          <w:p w14:paraId="627CE199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709" w:type="dxa"/>
            <w:vAlign w:val="bottom"/>
          </w:tcPr>
          <w:p w14:paraId="6BE7A6D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19</w:t>
            </w:r>
          </w:p>
        </w:tc>
      </w:tr>
      <w:tr w:rsidR="00D00C3A" w:rsidRPr="00C84766" w14:paraId="6CDD41E8" w14:textId="77777777" w:rsidTr="00D04093">
        <w:trPr>
          <w:trHeight w:val="86"/>
        </w:trPr>
        <w:tc>
          <w:tcPr>
            <w:tcW w:w="2329" w:type="dxa"/>
            <w:noWrap/>
            <w:vAlign w:val="bottom"/>
          </w:tcPr>
          <w:p w14:paraId="1C331D90" w14:textId="678E3BD4" w:rsidR="00D00C3A" w:rsidRPr="00C84766" w:rsidRDefault="00F504F9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Thiamine</w:t>
            </w:r>
          </w:p>
        </w:tc>
        <w:tc>
          <w:tcPr>
            <w:tcW w:w="1357" w:type="dxa"/>
            <w:noWrap/>
            <w:vAlign w:val="bottom"/>
          </w:tcPr>
          <w:p w14:paraId="7001DEA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noWrap/>
            <w:vAlign w:val="bottom"/>
          </w:tcPr>
          <w:p w14:paraId="12C76F22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09" w:type="dxa"/>
            <w:vAlign w:val="bottom"/>
          </w:tcPr>
          <w:p w14:paraId="07FF235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709" w:type="dxa"/>
            <w:vAlign w:val="bottom"/>
          </w:tcPr>
          <w:p w14:paraId="61FAF4E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709" w:type="dxa"/>
            <w:vAlign w:val="bottom"/>
          </w:tcPr>
          <w:p w14:paraId="739316C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</w:tr>
      <w:tr w:rsidR="00D00C3A" w:rsidRPr="00C84766" w14:paraId="277A226F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7F363FEA" w14:textId="569A1C17" w:rsidR="00D00C3A" w:rsidRPr="00C84766" w:rsidRDefault="00F504F9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Cobalamin</w:t>
            </w:r>
          </w:p>
        </w:tc>
        <w:tc>
          <w:tcPr>
            <w:tcW w:w="1357" w:type="dxa"/>
            <w:noWrap/>
            <w:vAlign w:val="bottom"/>
            <w:hideMark/>
          </w:tcPr>
          <w:p w14:paraId="5F3EDDB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µg</w:t>
            </w:r>
          </w:p>
        </w:tc>
        <w:tc>
          <w:tcPr>
            <w:tcW w:w="1709" w:type="dxa"/>
            <w:noWrap/>
            <w:vAlign w:val="bottom"/>
            <w:hideMark/>
          </w:tcPr>
          <w:p w14:paraId="09CD342A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09" w:type="dxa"/>
            <w:vAlign w:val="bottom"/>
          </w:tcPr>
          <w:p w14:paraId="2056F1F2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709" w:type="dxa"/>
            <w:vAlign w:val="bottom"/>
          </w:tcPr>
          <w:p w14:paraId="428C9DB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09" w:type="dxa"/>
            <w:vAlign w:val="bottom"/>
          </w:tcPr>
          <w:p w14:paraId="278B564A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.0</w:t>
            </w:r>
          </w:p>
        </w:tc>
      </w:tr>
      <w:tr w:rsidR="00D00C3A" w:rsidRPr="00C84766" w14:paraId="32D65245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1387D617" w14:textId="713483A8" w:rsidR="00D00C3A" w:rsidRPr="00C84766" w:rsidRDefault="00F504F9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Riboflavin</w:t>
            </w:r>
          </w:p>
        </w:tc>
        <w:tc>
          <w:tcPr>
            <w:tcW w:w="1357" w:type="dxa"/>
            <w:noWrap/>
            <w:vAlign w:val="bottom"/>
            <w:hideMark/>
          </w:tcPr>
          <w:p w14:paraId="5D2CFB0F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noWrap/>
            <w:vAlign w:val="bottom"/>
            <w:hideMark/>
          </w:tcPr>
          <w:p w14:paraId="21A84BF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709" w:type="dxa"/>
            <w:vAlign w:val="bottom"/>
          </w:tcPr>
          <w:p w14:paraId="5076EA3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09" w:type="dxa"/>
            <w:vAlign w:val="bottom"/>
          </w:tcPr>
          <w:p w14:paraId="7D04359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709" w:type="dxa"/>
            <w:vAlign w:val="bottom"/>
          </w:tcPr>
          <w:p w14:paraId="2589CEFC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</w:p>
        </w:tc>
      </w:tr>
      <w:tr w:rsidR="00D00C3A" w:rsidRPr="00C84766" w14:paraId="14D90B69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631EE7CC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Niacin</w:t>
            </w:r>
          </w:p>
        </w:tc>
        <w:tc>
          <w:tcPr>
            <w:tcW w:w="1357" w:type="dxa"/>
            <w:noWrap/>
            <w:vAlign w:val="bottom"/>
            <w:hideMark/>
          </w:tcPr>
          <w:p w14:paraId="33AF68EF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noWrap/>
            <w:vAlign w:val="bottom"/>
          </w:tcPr>
          <w:p w14:paraId="6B595AE9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709" w:type="dxa"/>
            <w:vAlign w:val="bottom"/>
          </w:tcPr>
          <w:p w14:paraId="5E017E6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709" w:type="dxa"/>
            <w:vAlign w:val="bottom"/>
          </w:tcPr>
          <w:p w14:paraId="7A5BF71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709" w:type="dxa"/>
            <w:vAlign w:val="bottom"/>
          </w:tcPr>
          <w:p w14:paraId="3522D88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4.6</w:t>
            </w:r>
          </w:p>
        </w:tc>
      </w:tr>
      <w:tr w:rsidR="00D00C3A" w:rsidRPr="00C84766" w14:paraId="2B733ED3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65976B3F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Pantothenic acid</w:t>
            </w:r>
          </w:p>
        </w:tc>
        <w:tc>
          <w:tcPr>
            <w:tcW w:w="1357" w:type="dxa"/>
            <w:noWrap/>
            <w:vAlign w:val="bottom"/>
            <w:hideMark/>
          </w:tcPr>
          <w:p w14:paraId="7CFA4140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noWrap/>
            <w:vAlign w:val="bottom"/>
            <w:hideMark/>
          </w:tcPr>
          <w:p w14:paraId="27A62DA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709" w:type="dxa"/>
            <w:vAlign w:val="bottom"/>
          </w:tcPr>
          <w:p w14:paraId="2D31839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709" w:type="dxa"/>
            <w:vAlign w:val="bottom"/>
          </w:tcPr>
          <w:p w14:paraId="5F91BBE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709" w:type="dxa"/>
            <w:vAlign w:val="bottom"/>
          </w:tcPr>
          <w:p w14:paraId="74E25F69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4.5</w:t>
            </w:r>
          </w:p>
        </w:tc>
      </w:tr>
      <w:tr w:rsidR="00D00C3A" w:rsidRPr="00C84766" w14:paraId="6844CAFB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7F3DEBE8" w14:textId="06ABB40E" w:rsidR="00D00C3A" w:rsidRPr="00C84766" w:rsidRDefault="00F504F9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Pyridoxine</w:t>
            </w:r>
          </w:p>
        </w:tc>
        <w:tc>
          <w:tcPr>
            <w:tcW w:w="1357" w:type="dxa"/>
            <w:noWrap/>
            <w:vAlign w:val="bottom"/>
            <w:hideMark/>
          </w:tcPr>
          <w:p w14:paraId="0590198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noWrap/>
            <w:vAlign w:val="bottom"/>
            <w:hideMark/>
          </w:tcPr>
          <w:p w14:paraId="042FCF1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709" w:type="dxa"/>
            <w:vAlign w:val="bottom"/>
          </w:tcPr>
          <w:p w14:paraId="3927B18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709" w:type="dxa"/>
            <w:vAlign w:val="bottom"/>
          </w:tcPr>
          <w:p w14:paraId="42D1F5D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709" w:type="dxa"/>
            <w:vAlign w:val="bottom"/>
          </w:tcPr>
          <w:p w14:paraId="0BD0E74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.0</w:t>
            </w:r>
          </w:p>
        </w:tc>
      </w:tr>
      <w:tr w:rsidR="00D00C3A" w:rsidRPr="00C84766" w14:paraId="2D168A7D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322BF0A0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1357" w:type="dxa"/>
            <w:noWrap/>
            <w:vAlign w:val="bottom"/>
            <w:hideMark/>
          </w:tcPr>
          <w:p w14:paraId="5ABB041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µg</w:t>
            </w:r>
          </w:p>
        </w:tc>
        <w:tc>
          <w:tcPr>
            <w:tcW w:w="1709" w:type="dxa"/>
            <w:noWrap/>
            <w:vAlign w:val="bottom"/>
            <w:hideMark/>
          </w:tcPr>
          <w:p w14:paraId="5399AC2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1709" w:type="dxa"/>
            <w:vAlign w:val="bottom"/>
          </w:tcPr>
          <w:p w14:paraId="496DD89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709" w:type="dxa"/>
            <w:vAlign w:val="bottom"/>
          </w:tcPr>
          <w:p w14:paraId="161AE7D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1709" w:type="dxa"/>
            <w:vAlign w:val="bottom"/>
          </w:tcPr>
          <w:p w14:paraId="213C9B1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7.6</w:t>
            </w:r>
          </w:p>
        </w:tc>
      </w:tr>
      <w:tr w:rsidR="00D00C3A" w:rsidRPr="00C84766" w14:paraId="3F0A9487" w14:textId="77777777" w:rsidTr="00D04093">
        <w:trPr>
          <w:trHeight w:val="86"/>
        </w:trPr>
        <w:tc>
          <w:tcPr>
            <w:tcW w:w="2329" w:type="dxa"/>
            <w:noWrap/>
            <w:vAlign w:val="bottom"/>
          </w:tcPr>
          <w:p w14:paraId="54CB9BAD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Folic acid</w:t>
            </w:r>
          </w:p>
        </w:tc>
        <w:tc>
          <w:tcPr>
            <w:tcW w:w="1357" w:type="dxa"/>
            <w:noWrap/>
            <w:vAlign w:val="bottom"/>
          </w:tcPr>
          <w:p w14:paraId="22201384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µg</w:t>
            </w:r>
          </w:p>
        </w:tc>
        <w:tc>
          <w:tcPr>
            <w:tcW w:w="1709" w:type="dxa"/>
            <w:noWrap/>
            <w:vAlign w:val="bottom"/>
          </w:tcPr>
          <w:p w14:paraId="4399765C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709" w:type="dxa"/>
            <w:vAlign w:val="bottom"/>
          </w:tcPr>
          <w:p w14:paraId="715E853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709" w:type="dxa"/>
            <w:vAlign w:val="bottom"/>
          </w:tcPr>
          <w:p w14:paraId="522A122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709" w:type="dxa"/>
            <w:vAlign w:val="bottom"/>
          </w:tcPr>
          <w:p w14:paraId="33076DC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</w:tr>
      <w:tr w:rsidR="00D00C3A" w:rsidRPr="00C84766" w14:paraId="6BE21B4F" w14:textId="77777777" w:rsidTr="00D04093">
        <w:trPr>
          <w:trHeight w:val="86"/>
        </w:trPr>
        <w:tc>
          <w:tcPr>
            <w:tcW w:w="2329" w:type="dxa"/>
            <w:noWrap/>
            <w:vAlign w:val="bottom"/>
            <w:hideMark/>
          </w:tcPr>
          <w:p w14:paraId="13F0CBD9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Vitamin C</w:t>
            </w:r>
          </w:p>
        </w:tc>
        <w:tc>
          <w:tcPr>
            <w:tcW w:w="1357" w:type="dxa"/>
            <w:noWrap/>
            <w:vAlign w:val="bottom"/>
            <w:hideMark/>
          </w:tcPr>
          <w:p w14:paraId="17C8FE4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noWrap/>
            <w:vAlign w:val="bottom"/>
            <w:hideMark/>
          </w:tcPr>
          <w:p w14:paraId="14CFB759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709" w:type="dxa"/>
            <w:vAlign w:val="bottom"/>
          </w:tcPr>
          <w:p w14:paraId="7FB984B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709" w:type="dxa"/>
            <w:vAlign w:val="bottom"/>
          </w:tcPr>
          <w:p w14:paraId="0B25EB01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709" w:type="dxa"/>
            <w:vAlign w:val="bottom"/>
          </w:tcPr>
          <w:p w14:paraId="48B53C96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67.6</w:t>
            </w:r>
          </w:p>
        </w:tc>
      </w:tr>
      <w:tr w:rsidR="00D00C3A" w:rsidRPr="00C84766" w14:paraId="66431083" w14:textId="77777777" w:rsidTr="00D04093">
        <w:trPr>
          <w:trHeight w:val="86"/>
        </w:trPr>
        <w:tc>
          <w:tcPr>
            <w:tcW w:w="2329" w:type="dxa"/>
            <w:noWrap/>
            <w:vAlign w:val="bottom"/>
          </w:tcPr>
          <w:p w14:paraId="5C3E9737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1357" w:type="dxa"/>
            <w:noWrap/>
            <w:vAlign w:val="bottom"/>
          </w:tcPr>
          <w:p w14:paraId="683BFA0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µg</w:t>
            </w:r>
          </w:p>
        </w:tc>
        <w:tc>
          <w:tcPr>
            <w:tcW w:w="1709" w:type="dxa"/>
            <w:noWrap/>
            <w:vAlign w:val="bottom"/>
          </w:tcPr>
          <w:p w14:paraId="5FF3278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709" w:type="dxa"/>
            <w:vAlign w:val="bottom"/>
          </w:tcPr>
          <w:p w14:paraId="0E40F343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709" w:type="dxa"/>
            <w:vAlign w:val="bottom"/>
          </w:tcPr>
          <w:p w14:paraId="6CC11D2A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709" w:type="dxa"/>
            <w:vAlign w:val="bottom"/>
          </w:tcPr>
          <w:p w14:paraId="4788CD91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6.9</w:t>
            </w:r>
          </w:p>
        </w:tc>
      </w:tr>
      <w:tr w:rsidR="00D00C3A" w:rsidRPr="00C84766" w14:paraId="0F14C9E7" w14:textId="77777777" w:rsidTr="00D04093">
        <w:trPr>
          <w:trHeight w:val="86"/>
        </w:trPr>
        <w:tc>
          <w:tcPr>
            <w:tcW w:w="2329" w:type="dxa"/>
            <w:noWrap/>
            <w:vAlign w:val="bottom"/>
          </w:tcPr>
          <w:p w14:paraId="35DD4D74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Vitamin E</w:t>
            </w:r>
          </w:p>
        </w:tc>
        <w:tc>
          <w:tcPr>
            <w:tcW w:w="1357" w:type="dxa"/>
            <w:noWrap/>
            <w:vAlign w:val="bottom"/>
          </w:tcPr>
          <w:p w14:paraId="05F12925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9" w:type="dxa"/>
            <w:noWrap/>
            <w:vAlign w:val="bottom"/>
          </w:tcPr>
          <w:p w14:paraId="0FC4274B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9" w:type="dxa"/>
            <w:vAlign w:val="bottom"/>
          </w:tcPr>
          <w:p w14:paraId="73241A3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9" w:type="dxa"/>
            <w:vAlign w:val="bottom"/>
          </w:tcPr>
          <w:p w14:paraId="4B0EDC7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9" w:type="dxa"/>
            <w:vAlign w:val="bottom"/>
          </w:tcPr>
          <w:p w14:paraId="142CA07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  <w:tr w:rsidR="00D00C3A" w:rsidRPr="00C84766" w14:paraId="32521C30" w14:textId="77777777" w:rsidTr="00D04093">
        <w:trPr>
          <w:trHeight w:val="86"/>
        </w:trPr>
        <w:tc>
          <w:tcPr>
            <w:tcW w:w="2329" w:type="dxa"/>
            <w:tcBorders>
              <w:bottom w:val="single" w:sz="4" w:space="0" w:color="auto"/>
            </w:tcBorders>
            <w:noWrap/>
            <w:vAlign w:val="bottom"/>
          </w:tcPr>
          <w:p w14:paraId="2B926023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Vitamin K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noWrap/>
            <w:vAlign w:val="bottom"/>
          </w:tcPr>
          <w:p w14:paraId="297EE18D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µg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bottom"/>
          </w:tcPr>
          <w:p w14:paraId="039FB8F7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bottom"/>
          </w:tcPr>
          <w:p w14:paraId="21878DEF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bottom"/>
          </w:tcPr>
          <w:p w14:paraId="685CD81F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bottom"/>
          </w:tcPr>
          <w:p w14:paraId="4CDC1658" w14:textId="77777777" w:rsidR="00D00C3A" w:rsidRPr="00C84766" w:rsidRDefault="00D00C3A" w:rsidP="00D0409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</w:tr>
      <w:tr w:rsidR="00D00C3A" w:rsidRPr="00C84766" w14:paraId="7B624A31" w14:textId="77777777" w:rsidTr="00D04093">
        <w:trPr>
          <w:trHeight w:val="86"/>
        </w:trPr>
        <w:tc>
          <w:tcPr>
            <w:tcW w:w="10522" w:type="dxa"/>
            <w:gridSpan w:val="6"/>
            <w:tcBorders>
              <w:top w:val="single" w:sz="4" w:space="0" w:color="auto"/>
            </w:tcBorders>
            <w:noWrap/>
            <w:vAlign w:val="bottom"/>
          </w:tcPr>
          <w:p w14:paraId="13103EB3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8476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>All</w:t>
            </w:r>
            <w:proofErr w:type="spellEnd"/>
            <w:r w:rsidRPr="00C847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ipid-based nutrient supplements were fortified with a vitamin and mineral premix.</w:t>
            </w:r>
          </w:p>
          <w:p w14:paraId="714203A9" w14:textId="77777777" w:rsidR="00D00C3A" w:rsidRPr="00C84766" w:rsidRDefault="00D00C3A" w:rsidP="00D0409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</w:pPr>
            <w:r w:rsidRPr="00C8476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 xml:space="preserve"> Milk </w:t>
            </w:r>
            <w:proofErr w:type="spellStart"/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>protein</w:t>
            </w:r>
            <w:proofErr w:type="spellEnd"/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>isolate</w:t>
            </w:r>
            <w:proofErr w:type="spellEnd"/>
          </w:p>
          <w:p w14:paraId="0C9351CD" w14:textId="77777777" w:rsidR="00D00C3A" w:rsidRPr="00C84766" w:rsidRDefault="00D00C3A" w:rsidP="00D0409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</w:pPr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fr-FR"/>
              </w:rPr>
              <w:t>3</w:t>
            </w:r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>Soy</w:t>
            </w:r>
            <w:proofErr w:type="spellEnd"/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>protein</w:t>
            </w:r>
            <w:proofErr w:type="spellEnd"/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84766">
              <w:rPr>
                <w:rFonts w:ascii="Times New Roman" w:hAnsi="Times New Roman" w:cs="Times New Roman"/>
                <w:kern w:val="0"/>
                <w:sz w:val="20"/>
                <w:szCs w:val="20"/>
                <w:lang w:val="fr-FR"/>
              </w:rPr>
              <w:t>isolate</w:t>
            </w:r>
            <w:proofErr w:type="spellEnd"/>
          </w:p>
          <w:p w14:paraId="0AB5CC10" w14:textId="77777777" w:rsidR="00D00C3A" w:rsidRPr="00C84766" w:rsidRDefault="00D00C3A" w:rsidP="00D04093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C84766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DIAAS</w:t>
            </w:r>
            <w:proofErr w:type="spellEnd"/>
            <w:r w:rsidRPr="00C84766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Digestible indispensable </w:t>
            </w:r>
            <w:proofErr w:type="spellStart"/>
            <w:r w:rsidRPr="00C84766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amino</w:t>
            </w:r>
            <w:proofErr w:type="spellEnd"/>
            <w:r w:rsidRPr="00C84766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84766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acid</w:t>
            </w:r>
            <w:proofErr w:type="spellEnd"/>
            <w:r w:rsidRPr="00C84766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score.</w:t>
            </w:r>
          </w:p>
        </w:tc>
      </w:tr>
    </w:tbl>
    <w:p w14:paraId="197CB125" w14:textId="77777777" w:rsidR="00D00C3A" w:rsidRPr="00C84766" w:rsidRDefault="00D00C3A">
      <w:pPr>
        <w:sectPr w:rsidR="00D00C3A" w:rsidRPr="00C8476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3"/>
        <w:tblW w:w="13071" w:type="dxa"/>
        <w:tblInd w:w="-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305"/>
        <w:gridCol w:w="1310"/>
        <w:gridCol w:w="1153"/>
        <w:gridCol w:w="277"/>
        <w:gridCol w:w="1309"/>
        <w:gridCol w:w="1311"/>
        <w:gridCol w:w="1085"/>
        <w:gridCol w:w="246"/>
        <w:gridCol w:w="1309"/>
        <w:gridCol w:w="1310"/>
        <w:gridCol w:w="1104"/>
      </w:tblGrid>
      <w:tr w:rsidR="00D00C3A" w:rsidRPr="00C84766" w14:paraId="12E64090" w14:textId="77777777" w:rsidTr="00D04093">
        <w:trPr>
          <w:trHeight w:val="567"/>
        </w:trPr>
        <w:tc>
          <w:tcPr>
            <w:tcW w:w="13071" w:type="dxa"/>
            <w:gridSpan w:val="12"/>
            <w:tcBorders>
              <w:bottom w:val="single" w:sz="4" w:space="0" w:color="auto"/>
            </w:tcBorders>
          </w:tcPr>
          <w:p w14:paraId="55B16E6D" w14:textId="571D86B2" w:rsidR="00D00C3A" w:rsidRPr="00C84766" w:rsidRDefault="00D00C3A" w:rsidP="00D04093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lastRenderedPageBreak/>
              <w:br w:type="page"/>
            </w:r>
            <w:r w:rsidRPr="00C84766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upplementary Table 2.</w:t>
            </w: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Effect of supplementation with lipid-based nutrient supplements on caregiver-reported number of days with morbidity, among 750 children with stunting at different time </w:t>
            </w:r>
            <w:proofErr w:type="spellStart"/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ntervals</w:t>
            </w: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1,2</w:t>
            </w:r>
            <w:proofErr w:type="spellEnd"/>
            <w:r w:rsidR="00B72918"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(</w:t>
            </w:r>
            <w:proofErr w:type="spellStart"/>
            <w:r w:rsidR="00B72918"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NS</w:t>
            </w:r>
            <w:proofErr w:type="spellEnd"/>
            <w:r w:rsidR="00B72918"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, n=600 </w:t>
            </w:r>
            <w:proofErr w:type="spellStart"/>
            <w:r w:rsidR="00B72918"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vs</w:t>
            </w:r>
            <w:proofErr w:type="spellEnd"/>
            <w:r w:rsidR="00B72918"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controls, n= 150).</w:t>
            </w:r>
          </w:p>
        </w:tc>
      </w:tr>
      <w:tr w:rsidR="00D00C3A" w:rsidRPr="00C84766" w14:paraId="388955C2" w14:textId="77777777" w:rsidTr="00D04093">
        <w:trPr>
          <w:trHeight w:val="567"/>
        </w:trPr>
        <w:tc>
          <w:tcPr>
            <w:tcW w:w="1352" w:type="dxa"/>
            <w:tcBorders>
              <w:top w:val="single" w:sz="4" w:space="0" w:color="auto"/>
            </w:tcBorders>
          </w:tcPr>
          <w:p w14:paraId="26479C8C" w14:textId="77777777" w:rsidR="00D00C3A" w:rsidRPr="00C84766" w:rsidRDefault="00D00C3A" w:rsidP="00D04093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7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4D5E3C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proofErr w:type="spellStart"/>
            <w:r w:rsidRPr="00C84766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Diarrhoea</w:t>
            </w:r>
            <w:r w:rsidRPr="00C84766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proofErr w:type="spellEnd"/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4724E030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</w:pPr>
          </w:p>
        </w:tc>
        <w:tc>
          <w:tcPr>
            <w:tcW w:w="37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B97AB6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proofErr w:type="spellStart"/>
            <w:r w:rsidRPr="00C84766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ough</w:t>
            </w:r>
            <w:r w:rsidRPr="00C84766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proofErr w:type="spellEnd"/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22A579D3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</w:pPr>
          </w:p>
        </w:tc>
        <w:tc>
          <w:tcPr>
            <w:tcW w:w="37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3F6819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proofErr w:type="spellStart"/>
            <w:r w:rsidRPr="00C84766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ever</w:t>
            </w:r>
            <w:r w:rsidRPr="00C84766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vertAlign w:val="superscript"/>
                <w14:ligatures w14:val="standardContextual"/>
              </w:rPr>
              <w:t>3</w:t>
            </w:r>
            <w:proofErr w:type="spellEnd"/>
          </w:p>
        </w:tc>
      </w:tr>
      <w:tr w:rsidR="00D00C3A" w:rsidRPr="00C84766" w14:paraId="785387C7" w14:textId="77777777" w:rsidTr="00D04093">
        <w:trPr>
          <w:trHeight w:val="567"/>
        </w:trPr>
        <w:tc>
          <w:tcPr>
            <w:tcW w:w="1352" w:type="dxa"/>
          </w:tcPr>
          <w:p w14:paraId="07ABC2AE" w14:textId="77777777" w:rsidR="00D00C3A" w:rsidRPr="00C84766" w:rsidRDefault="00D00C3A" w:rsidP="00D04093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Visit</w:t>
            </w:r>
          </w:p>
        </w:tc>
        <w:tc>
          <w:tcPr>
            <w:tcW w:w="1305" w:type="dxa"/>
          </w:tcPr>
          <w:p w14:paraId="63584076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</w:t>
            </w:r>
          </w:p>
        </w:tc>
        <w:tc>
          <w:tcPr>
            <w:tcW w:w="1310" w:type="dxa"/>
          </w:tcPr>
          <w:p w14:paraId="4BADD1FF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5% CI</w:t>
            </w:r>
          </w:p>
        </w:tc>
        <w:tc>
          <w:tcPr>
            <w:tcW w:w="1153" w:type="dxa"/>
          </w:tcPr>
          <w:p w14:paraId="665E0963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  <w:tc>
          <w:tcPr>
            <w:tcW w:w="277" w:type="dxa"/>
          </w:tcPr>
          <w:p w14:paraId="409B0E6E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09" w:type="dxa"/>
          </w:tcPr>
          <w:p w14:paraId="17856848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</w:t>
            </w:r>
          </w:p>
        </w:tc>
        <w:tc>
          <w:tcPr>
            <w:tcW w:w="1311" w:type="dxa"/>
          </w:tcPr>
          <w:p w14:paraId="73FE4F38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5% CI</w:t>
            </w:r>
          </w:p>
        </w:tc>
        <w:tc>
          <w:tcPr>
            <w:tcW w:w="1085" w:type="dxa"/>
          </w:tcPr>
          <w:p w14:paraId="7E3218F7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  <w:tc>
          <w:tcPr>
            <w:tcW w:w="246" w:type="dxa"/>
          </w:tcPr>
          <w:p w14:paraId="62F4C539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09" w:type="dxa"/>
          </w:tcPr>
          <w:p w14:paraId="633F0188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</w:t>
            </w:r>
          </w:p>
        </w:tc>
        <w:tc>
          <w:tcPr>
            <w:tcW w:w="1310" w:type="dxa"/>
          </w:tcPr>
          <w:p w14:paraId="032AB8D8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95% CI</w:t>
            </w:r>
          </w:p>
        </w:tc>
        <w:tc>
          <w:tcPr>
            <w:tcW w:w="1104" w:type="dxa"/>
          </w:tcPr>
          <w:p w14:paraId="1901E24E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</w:t>
            </w:r>
          </w:p>
        </w:tc>
      </w:tr>
      <w:tr w:rsidR="00D00C3A" w:rsidRPr="00C84766" w14:paraId="05A77292" w14:textId="77777777" w:rsidTr="00D04093">
        <w:trPr>
          <w:trHeight w:val="567"/>
        </w:trPr>
        <w:tc>
          <w:tcPr>
            <w:tcW w:w="1352" w:type="dxa"/>
          </w:tcPr>
          <w:p w14:paraId="378CCC0A" w14:textId="77777777" w:rsidR="00D00C3A" w:rsidRPr="00C84766" w:rsidRDefault="00D00C3A" w:rsidP="00D04093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Week 2</w:t>
            </w:r>
          </w:p>
        </w:tc>
        <w:tc>
          <w:tcPr>
            <w:tcW w:w="1305" w:type="dxa"/>
          </w:tcPr>
          <w:p w14:paraId="2F7C6118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.6</w:t>
            </w:r>
          </w:p>
        </w:tc>
        <w:tc>
          <w:tcPr>
            <w:tcW w:w="1310" w:type="dxa"/>
          </w:tcPr>
          <w:p w14:paraId="51A597CE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9, 2.2</w:t>
            </w:r>
          </w:p>
        </w:tc>
        <w:tc>
          <w:tcPr>
            <w:tcW w:w="1153" w:type="dxa"/>
          </w:tcPr>
          <w:p w14:paraId="58BD9B9E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277" w:type="dxa"/>
          </w:tcPr>
          <w:p w14:paraId="7D07D7CF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09" w:type="dxa"/>
          </w:tcPr>
          <w:p w14:paraId="30EF111E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1</w:t>
            </w:r>
          </w:p>
        </w:tc>
        <w:tc>
          <w:tcPr>
            <w:tcW w:w="1311" w:type="dxa"/>
          </w:tcPr>
          <w:p w14:paraId="5E707B8C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4, 0.1</w:t>
            </w:r>
          </w:p>
        </w:tc>
        <w:tc>
          <w:tcPr>
            <w:tcW w:w="1085" w:type="dxa"/>
          </w:tcPr>
          <w:p w14:paraId="1C4086EC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38</w:t>
            </w:r>
          </w:p>
        </w:tc>
        <w:tc>
          <w:tcPr>
            <w:tcW w:w="246" w:type="dxa"/>
          </w:tcPr>
          <w:p w14:paraId="7284D623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09" w:type="dxa"/>
          </w:tcPr>
          <w:p w14:paraId="6D17E4B6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1</w:t>
            </w:r>
          </w:p>
        </w:tc>
        <w:tc>
          <w:tcPr>
            <w:tcW w:w="1310" w:type="dxa"/>
          </w:tcPr>
          <w:p w14:paraId="48AE1ED1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4, 0.2</w:t>
            </w:r>
          </w:p>
        </w:tc>
        <w:tc>
          <w:tcPr>
            <w:tcW w:w="1104" w:type="dxa"/>
          </w:tcPr>
          <w:p w14:paraId="5AE105C6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51</w:t>
            </w:r>
          </w:p>
        </w:tc>
      </w:tr>
      <w:tr w:rsidR="00D00C3A" w:rsidRPr="00C84766" w14:paraId="57C2C89C" w14:textId="77777777" w:rsidTr="00D04093">
        <w:trPr>
          <w:trHeight w:val="567"/>
        </w:trPr>
        <w:tc>
          <w:tcPr>
            <w:tcW w:w="1352" w:type="dxa"/>
          </w:tcPr>
          <w:p w14:paraId="03E30543" w14:textId="77777777" w:rsidR="00D00C3A" w:rsidRPr="00C84766" w:rsidRDefault="00D00C3A" w:rsidP="00D04093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Week 4</w:t>
            </w:r>
          </w:p>
        </w:tc>
        <w:tc>
          <w:tcPr>
            <w:tcW w:w="1305" w:type="dxa"/>
          </w:tcPr>
          <w:p w14:paraId="374D93FD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2</w:t>
            </w:r>
          </w:p>
        </w:tc>
        <w:tc>
          <w:tcPr>
            <w:tcW w:w="1310" w:type="dxa"/>
          </w:tcPr>
          <w:p w14:paraId="363310AD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7, 1.0</w:t>
            </w:r>
          </w:p>
        </w:tc>
        <w:tc>
          <w:tcPr>
            <w:tcW w:w="1153" w:type="dxa"/>
          </w:tcPr>
          <w:p w14:paraId="6013866D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66</w:t>
            </w:r>
          </w:p>
        </w:tc>
        <w:tc>
          <w:tcPr>
            <w:tcW w:w="277" w:type="dxa"/>
          </w:tcPr>
          <w:p w14:paraId="6818EBAC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09" w:type="dxa"/>
          </w:tcPr>
          <w:p w14:paraId="1F160ACA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</w:t>
            </w:r>
          </w:p>
        </w:tc>
        <w:tc>
          <w:tcPr>
            <w:tcW w:w="1311" w:type="dxa"/>
          </w:tcPr>
          <w:p w14:paraId="2BA8B10A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1, 0.3</w:t>
            </w:r>
          </w:p>
        </w:tc>
        <w:tc>
          <w:tcPr>
            <w:tcW w:w="1085" w:type="dxa"/>
          </w:tcPr>
          <w:p w14:paraId="019C9551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58</w:t>
            </w:r>
          </w:p>
        </w:tc>
        <w:tc>
          <w:tcPr>
            <w:tcW w:w="246" w:type="dxa"/>
          </w:tcPr>
          <w:p w14:paraId="6F18FF3E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09" w:type="dxa"/>
          </w:tcPr>
          <w:p w14:paraId="2D04DDEB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1</w:t>
            </w:r>
          </w:p>
        </w:tc>
        <w:tc>
          <w:tcPr>
            <w:tcW w:w="1310" w:type="dxa"/>
          </w:tcPr>
          <w:p w14:paraId="2EC25112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4, 0.2</w:t>
            </w:r>
          </w:p>
        </w:tc>
        <w:tc>
          <w:tcPr>
            <w:tcW w:w="1104" w:type="dxa"/>
          </w:tcPr>
          <w:p w14:paraId="6FACEB10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42</w:t>
            </w:r>
          </w:p>
        </w:tc>
      </w:tr>
      <w:tr w:rsidR="00D00C3A" w:rsidRPr="00C84766" w14:paraId="407A1EC3" w14:textId="77777777" w:rsidTr="00D04093">
        <w:trPr>
          <w:trHeight w:val="567"/>
        </w:trPr>
        <w:tc>
          <w:tcPr>
            <w:tcW w:w="1352" w:type="dxa"/>
          </w:tcPr>
          <w:p w14:paraId="6696F5FD" w14:textId="77777777" w:rsidR="00D00C3A" w:rsidRPr="00C84766" w:rsidRDefault="00D00C3A" w:rsidP="00D04093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Week 8</w:t>
            </w:r>
          </w:p>
        </w:tc>
        <w:tc>
          <w:tcPr>
            <w:tcW w:w="1305" w:type="dxa"/>
          </w:tcPr>
          <w:p w14:paraId="4867EBA3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</w:t>
            </w:r>
          </w:p>
        </w:tc>
        <w:tc>
          <w:tcPr>
            <w:tcW w:w="1310" w:type="dxa"/>
          </w:tcPr>
          <w:p w14:paraId="55C7A84D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7, 0.8</w:t>
            </w:r>
          </w:p>
        </w:tc>
        <w:tc>
          <w:tcPr>
            <w:tcW w:w="1153" w:type="dxa"/>
          </w:tcPr>
          <w:p w14:paraId="679074E0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91</w:t>
            </w:r>
          </w:p>
        </w:tc>
        <w:tc>
          <w:tcPr>
            <w:tcW w:w="277" w:type="dxa"/>
          </w:tcPr>
          <w:p w14:paraId="2BE0AC96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09" w:type="dxa"/>
          </w:tcPr>
          <w:p w14:paraId="6549CFF4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2</w:t>
            </w:r>
          </w:p>
        </w:tc>
        <w:tc>
          <w:tcPr>
            <w:tcW w:w="1311" w:type="dxa"/>
          </w:tcPr>
          <w:p w14:paraId="5BBBBF32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2, 0.6</w:t>
            </w:r>
          </w:p>
        </w:tc>
        <w:tc>
          <w:tcPr>
            <w:tcW w:w="1085" w:type="dxa"/>
          </w:tcPr>
          <w:p w14:paraId="4CA2CF29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24</w:t>
            </w:r>
          </w:p>
        </w:tc>
        <w:tc>
          <w:tcPr>
            <w:tcW w:w="246" w:type="dxa"/>
          </w:tcPr>
          <w:p w14:paraId="1CF22440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09" w:type="dxa"/>
          </w:tcPr>
          <w:p w14:paraId="10656240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0</w:t>
            </w:r>
          </w:p>
        </w:tc>
        <w:tc>
          <w:tcPr>
            <w:tcW w:w="1310" w:type="dxa"/>
          </w:tcPr>
          <w:p w14:paraId="1C76F12B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4, 0.4</w:t>
            </w:r>
          </w:p>
        </w:tc>
        <w:tc>
          <w:tcPr>
            <w:tcW w:w="1104" w:type="dxa"/>
          </w:tcPr>
          <w:p w14:paraId="1A0EAFC7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92</w:t>
            </w:r>
          </w:p>
        </w:tc>
      </w:tr>
      <w:tr w:rsidR="00D00C3A" w:rsidRPr="00C84766" w14:paraId="2863EF3B" w14:textId="77777777" w:rsidTr="00D04093">
        <w:trPr>
          <w:trHeight w:val="567"/>
        </w:trPr>
        <w:tc>
          <w:tcPr>
            <w:tcW w:w="1352" w:type="dxa"/>
            <w:tcBorders>
              <w:bottom w:val="single" w:sz="4" w:space="0" w:color="auto"/>
            </w:tcBorders>
          </w:tcPr>
          <w:p w14:paraId="27FB04E5" w14:textId="77777777" w:rsidR="00D00C3A" w:rsidRPr="00C84766" w:rsidRDefault="00D00C3A" w:rsidP="00D04093">
            <w:pPr>
              <w:spacing w:after="160" w:line="360" w:lineRule="auto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Week 12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63F787CD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2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A21AFAC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6, 1.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95D180C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59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337077E6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7CB48FD6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1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35FF0A6A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2, 0.5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43F6026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43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5E584AE6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7C3E4320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BA22034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0.4, 0.2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5BA5537" w14:textId="77777777" w:rsidR="00D00C3A" w:rsidRPr="00C84766" w:rsidRDefault="00D00C3A" w:rsidP="00D04093">
            <w:pPr>
              <w:spacing w:after="160" w:line="36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0.55</w:t>
            </w:r>
          </w:p>
        </w:tc>
      </w:tr>
      <w:tr w:rsidR="00D00C3A" w:rsidRPr="00C84766" w14:paraId="35E340EA" w14:textId="77777777" w:rsidTr="00D04093">
        <w:trPr>
          <w:trHeight w:val="567"/>
        </w:trPr>
        <w:tc>
          <w:tcPr>
            <w:tcW w:w="13071" w:type="dxa"/>
            <w:gridSpan w:val="12"/>
            <w:tcBorders>
              <w:top w:val="single" w:sz="4" w:space="0" w:color="auto"/>
            </w:tcBorders>
          </w:tcPr>
          <w:p w14:paraId="1CDD7284" w14:textId="77777777" w:rsidR="00D00C3A" w:rsidRPr="00C84766" w:rsidRDefault="00D00C3A" w:rsidP="00D04093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 xml:space="preserve">1 </w:t>
            </w: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ata are regression coefficient B, 95% confidence interval, and P value.</w:t>
            </w:r>
          </w:p>
          <w:p w14:paraId="767F01C0" w14:textId="77777777" w:rsidR="00D00C3A" w:rsidRPr="00C84766" w:rsidRDefault="00D00C3A" w:rsidP="00D04093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 xml:space="preserve">2 </w:t>
            </w: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nalysis based on Poisson regression model adjusting for age, sex, month of inclusion, and site.</w:t>
            </w: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ab/>
            </w:r>
          </w:p>
          <w:p w14:paraId="01730DC0" w14:textId="77777777" w:rsidR="00D00C3A" w:rsidRPr="00C84766" w:rsidRDefault="00D00C3A" w:rsidP="00D04093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 xml:space="preserve">3 </w:t>
            </w:r>
            <w:r w:rsidRPr="00C847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ased on 14-day caregiver recall</w:t>
            </w:r>
          </w:p>
        </w:tc>
      </w:tr>
    </w:tbl>
    <w:p w14:paraId="370B92C6" w14:textId="0001CE7C" w:rsidR="00D00C3A" w:rsidRPr="00C84766" w:rsidRDefault="00D00C3A"/>
    <w:p w14:paraId="605B1155" w14:textId="77777777" w:rsidR="00D00C3A" w:rsidRPr="00C84766" w:rsidRDefault="00D00C3A">
      <w:r w:rsidRPr="00C84766">
        <w:br w:type="page"/>
      </w:r>
    </w:p>
    <w:p w14:paraId="6E9FB579" w14:textId="77777777" w:rsidR="00D00C3A" w:rsidRPr="00C84766" w:rsidRDefault="00D00C3A"/>
    <w:tbl>
      <w:tblPr>
        <w:tblStyle w:val="TableGrid"/>
        <w:tblW w:w="11937" w:type="dxa"/>
        <w:tblInd w:w="-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772"/>
        <w:gridCol w:w="1772"/>
        <w:gridCol w:w="1510"/>
        <w:gridCol w:w="239"/>
        <w:gridCol w:w="1772"/>
        <w:gridCol w:w="1772"/>
        <w:gridCol w:w="1860"/>
      </w:tblGrid>
      <w:tr w:rsidR="00D00C3A" w:rsidRPr="00C84766" w14:paraId="219D3843" w14:textId="77777777" w:rsidTr="00D04093">
        <w:trPr>
          <w:trHeight w:val="567"/>
        </w:trPr>
        <w:tc>
          <w:tcPr>
            <w:tcW w:w="11937" w:type="dxa"/>
            <w:gridSpan w:val="8"/>
            <w:tcBorders>
              <w:bottom w:val="single" w:sz="4" w:space="0" w:color="auto"/>
            </w:tcBorders>
          </w:tcPr>
          <w:p w14:paraId="25E6C841" w14:textId="77777777" w:rsidR="00D00C3A" w:rsidRPr="00C84766" w:rsidRDefault="00D00C3A" w:rsidP="00D040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3. </w:t>
            </w:r>
            <w:r w:rsidRPr="00C84766">
              <w:rPr>
                <w:rFonts w:ascii="Times New Roman" w:hAnsi="Times New Roman" w:cs="Times New Roman"/>
                <w:bCs/>
                <w:sz w:val="20"/>
                <w:szCs w:val="20"/>
              </w:rPr>
              <w:t>Period prevalence</w:t>
            </w: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 xml:space="preserve"> of diarrhoea among 600 stunted children receiving lipid-based nutrient supplements at different study visits stratified by milk ingredient </w:t>
            </w:r>
            <w:r w:rsidRPr="00C847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,2 </w:t>
            </w:r>
          </w:p>
        </w:tc>
      </w:tr>
      <w:tr w:rsidR="00D00C3A" w:rsidRPr="00C84766" w14:paraId="28FD7FE3" w14:textId="77777777" w:rsidTr="00D04093">
        <w:trPr>
          <w:trHeight w:val="567"/>
        </w:trPr>
        <w:tc>
          <w:tcPr>
            <w:tcW w:w="1240" w:type="dxa"/>
          </w:tcPr>
          <w:p w14:paraId="2784233B" w14:textId="77777777" w:rsidR="00D00C3A" w:rsidRPr="00C84766" w:rsidRDefault="00D00C3A" w:rsidP="00D0409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13484D74" w14:textId="77777777" w:rsidR="00D00C3A" w:rsidRPr="00C84766" w:rsidRDefault="00D00C3A" w:rsidP="00D04093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k protein</w:t>
            </w:r>
          </w:p>
          <w:p w14:paraId="57D00566" w14:textId="77777777" w:rsidR="00D00C3A" w:rsidRPr="00C84766" w:rsidRDefault="00D00C3A" w:rsidP="00D04093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99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26C04FA" w14:textId="77777777" w:rsidR="00D00C3A" w:rsidRPr="00C84766" w:rsidRDefault="00D00C3A" w:rsidP="00D04093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y protein</w:t>
            </w:r>
          </w:p>
          <w:p w14:paraId="6507CC60" w14:textId="77777777" w:rsidR="00D00C3A" w:rsidRPr="00C84766" w:rsidRDefault="00D00C3A" w:rsidP="00D04093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01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7386BBE" w14:textId="77777777" w:rsidR="00D00C3A" w:rsidRPr="00C84766" w:rsidRDefault="00D00C3A" w:rsidP="00D04093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9" w:type="dxa"/>
          </w:tcPr>
          <w:p w14:paraId="4A8A554E" w14:textId="77777777" w:rsidR="00D00C3A" w:rsidRPr="00C84766" w:rsidRDefault="00D00C3A" w:rsidP="00D04093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7F75FC9" w14:textId="77777777" w:rsidR="00D00C3A" w:rsidRPr="00C84766" w:rsidRDefault="00D00C3A" w:rsidP="00D04093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y permeate</w:t>
            </w:r>
          </w:p>
          <w:p w14:paraId="282282AE" w14:textId="77777777" w:rsidR="00D00C3A" w:rsidRPr="00C84766" w:rsidRDefault="00D00C3A" w:rsidP="00D04093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01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EFC0CD3" w14:textId="77777777" w:rsidR="00D00C3A" w:rsidRPr="00C84766" w:rsidRDefault="00D00C3A" w:rsidP="00D04093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todextrin</w:t>
            </w:r>
          </w:p>
          <w:p w14:paraId="3684DCA9" w14:textId="77777777" w:rsidR="00D00C3A" w:rsidRPr="00C84766" w:rsidRDefault="00D00C3A" w:rsidP="00D04093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99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212095A" w14:textId="77777777" w:rsidR="00D00C3A" w:rsidRPr="00C84766" w:rsidRDefault="00D00C3A" w:rsidP="00D040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00C3A" w:rsidRPr="00C84766" w14:paraId="6D1DE34B" w14:textId="77777777" w:rsidTr="00D04093">
        <w:trPr>
          <w:trHeight w:val="567"/>
        </w:trPr>
        <w:tc>
          <w:tcPr>
            <w:tcW w:w="1240" w:type="dxa"/>
          </w:tcPr>
          <w:p w14:paraId="201FF82A" w14:textId="77777777" w:rsidR="00D00C3A" w:rsidRPr="00C84766" w:rsidRDefault="00D00C3A" w:rsidP="00D0409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Week 2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5802ECA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18 (54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218FB275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18 (54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20BDF963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9" w:type="dxa"/>
          </w:tcPr>
          <w:p w14:paraId="33151E5C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C3A8FA1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21 (61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DA4F604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16 (47)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3C7EF230" w14:textId="77777777" w:rsidR="00D00C3A" w:rsidRPr="00C84766" w:rsidRDefault="00D00C3A" w:rsidP="00D0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D00C3A" w:rsidRPr="00C84766" w14:paraId="05BDE818" w14:textId="77777777" w:rsidTr="00D04093">
        <w:trPr>
          <w:trHeight w:val="567"/>
        </w:trPr>
        <w:tc>
          <w:tcPr>
            <w:tcW w:w="1240" w:type="dxa"/>
          </w:tcPr>
          <w:p w14:paraId="2EA59581" w14:textId="77777777" w:rsidR="00D00C3A" w:rsidRPr="00C84766" w:rsidRDefault="00D00C3A" w:rsidP="00D0409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Week 4</w:t>
            </w:r>
          </w:p>
        </w:tc>
        <w:tc>
          <w:tcPr>
            <w:tcW w:w="1772" w:type="dxa"/>
          </w:tcPr>
          <w:p w14:paraId="21654703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12 (36)</w:t>
            </w:r>
          </w:p>
        </w:tc>
        <w:tc>
          <w:tcPr>
            <w:tcW w:w="1772" w:type="dxa"/>
          </w:tcPr>
          <w:p w14:paraId="45620D10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9 (28)</w:t>
            </w:r>
          </w:p>
        </w:tc>
        <w:tc>
          <w:tcPr>
            <w:tcW w:w="1510" w:type="dxa"/>
          </w:tcPr>
          <w:p w14:paraId="5D9C09E2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39" w:type="dxa"/>
          </w:tcPr>
          <w:p w14:paraId="46341298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56BA35D9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11 (33)</w:t>
            </w:r>
          </w:p>
        </w:tc>
        <w:tc>
          <w:tcPr>
            <w:tcW w:w="1772" w:type="dxa"/>
          </w:tcPr>
          <w:p w14:paraId="40B09D80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10 (31)</w:t>
            </w:r>
          </w:p>
        </w:tc>
        <w:tc>
          <w:tcPr>
            <w:tcW w:w="1860" w:type="dxa"/>
          </w:tcPr>
          <w:p w14:paraId="5296FEE8" w14:textId="77777777" w:rsidR="00D00C3A" w:rsidRPr="00C84766" w:rsidRDefault="00D00C3A" w:rsidP="00D0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D00C3A" w:rsidRPr="00C84766" w14:paraId="735F7502" w14:textId="77777777" w:rsidTr="00D04093">
        <w:trPr>
          <w:trHeight w:val="567"/>
        </w:trPr>
        <w:tc>
          <w:tcPr>
            <w:tcW w:w="1240" w:type="dxa"/>
          </w:tcPr>
          <w:p w14:paraId="617DA414" w14:textId="77777777" w:rsidR="00D00C3A" w:rsidRPr="00C84766" w:rsidRDefault="00D00C3A" w:rsidP="00D0409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Week 8</w:t>
            </w:r>
          </w:p>
        </w:tc>
        <w:tc>
          <w:tcPr>
            <w:tcW w:w="1772" w:type="dxa"/>
          </w:tcPr>
          <w:p w14:paraId="2C0C786C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8 (23)</w:t>
            </w:r>
          </w:p>
        </w:tc>
        <w:tc>
          <w:tcPr>
            <w:tcW w:w="1772" w:type="dxa"/>
          </w:tcPr>
          <w:p w14:paraId="757482F3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6 (18)</w:t>
            </w:r>
          </w:p>
        </w:tc>
        <w:tc>
          <w:tcPr>
            <w:tcW w:w="1510" w:type="dxa"/>
          </w:tcPr>
          <w:p w14:paraId="11D09B91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39" w:type="dxa"/>
          </w:tcPr>
          <w:p w14:paraId="0AECC3C0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</w:tcPr>
          <w:p w14:paraId="381E4776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6 (17)</w:t>
            </w:r>
          </w:p>
        </w:tc>
        <w:tc>
          <w:tcPr>
            <w:tcW w:w="1772" w:type="dxa"/>
          </w:tcPr>
          <w:p w14:paraId="7CA841DF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8 (24)</w:t>
            </w:r>
          </w:p>
        </w:tc>
        <w:tc>
          <w:tcPr>
            <w:tcW w:w="1860" w:type="dxa"/>
          </w:tcPr>
          <w:p w14:paraId="5DF3F734" w14:textId="77777777" w:rsidR="00D00C3A" w:rsidRPr="00C84766" w:rsidRDefault="00D00C3A" w:rsidP="00D0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D00C3A" w:rsidRPr="00C84766" w14:paraId="15672338" w14:textId="77777777" w:rsidTr="00D04093">
        <w:trPr>
          <w:trHeight w:val="567"/>
        </w:trPr>
        <w:tc>
          <w:tcPr>
            <w:tcW w:w="1240" w:type="dxa"/>
            <w:tcBorders>
              <w:bottom w:val="single" w:sz="4" w:space="0" w:color="auto"/>
            </w:tcBorders>
          </w:tcPr>
          <w:p w14:paraId="3018B5E1" w14:textId="77777777" w:rsidR="00D00C3A" w:rsidRPr="00C84766" w:rsidRDefault="00D00C3A" w:rsidP="00D0409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F063ECC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5 (16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DA3EB94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5 (16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49173F1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1B19C30A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65C0BFB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8 (22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5444829C" w14:textId="77777777" w:rsidR="00D00C3A" w:rsidRPr="00C84766" w:rsidRDefault="00D00C3A" w:rsidP="00D040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3 (10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6353801F" w14:textId="77777777" w:rsidR="00D00C3A" w:rsidRPr="00C84766" w:rsidRDefault="00D00C3A" w:rsidP="00D04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00C3A" w:rsidRPr="00E240BC" w14:paraId="689988D7" w14:textId="77777777" w:rsidTr="00D04093">
        <w:trPr>
          <w:trHeight w:val="567"/>
        </w:trPr>
        <w:tc>
          <w:tcPr>
            <w:tcW w:w="11937" w:type="dxa"/>
            <w:gridSpan w:val="8"/>
            <w:tcBorders>
              <w:top w:val="single" w:sz="4" w:space="0" w:color="auto"/>
            </w:tcBorders>
          </w:tcPr>
          <w:p w14:paraId="30BEDBC9" w14:textId="77777777" w:rsidR="00D00C3A" w:rsidRPr="00C84766" w:rsidRDefault="00D00C3A" w:rsidP="00D0409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47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spellEnd"/>
            <w:r w:rsidRPr="00C84766">
              <w:rPr>
                <w:rFonts w:ascii="Times New Roman" w:hAnsi="Times New Roman" w:cs="Times New Roman"/>
                <w:sz w:val="20"/>
                <w:szCs w:val="20"/>
              </w:rPr>
              <w:t xml:space="preserve"> are % (n) and p values based on a Pearson’s chi-square test.</w:t>
            </w:r>
          </w:p>
          <w:p w14:paraId="25026997" w14:textId="77777777" w:rsidR="00D00C3A" w:rsidRPr="00E240BC" w:rsidRDefault="00D00C3A" w:rsidP="00D0409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847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84766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C84766">
              <w:rPr>
                <w:rFonts w:ascii="Times New Roman" w:hAnsi="Times New Roman" w:cs="Times New Roman"/>
                <w:sz w:val="20"/>
                <w:szCs w:val="20"/>
              </w:rPr>
              <w:t xml:space="preserve"> on 14-day caregiver recall.</w:t>
            </w:r>
            <w:bookmarkStart w:id="0" w:name="_GoBack"/>
            <w:bookmarkEnd w:id="0"/>
          </w:p>
        </w:tc>
      </w:tr>
    </w:tbl>
    <w:p w14:paraId="0BA9225E" w14:textId="77777777" w:rsidR="00097B86" w:rsidRDefault="00097B86"/>
    <w:sectPr w:rsidR="00097B86" w:rsidSect="00D00C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86"/>
    <w:rsid w:val="00097B86"/>
    <w:rsid w:val="000E5D0C"/>
    <w:rsid w:val="008E6F48"/>
    <w:rsid w:val="00B72918"/>
    <w:rsid w:val="00C84766"/>
    <w:rsid w:val="00D00C3A"/>
    <w:rsid w:val="00D72DF6"/>
    <w:rsid w:val="00F25814"/>
    <w:rsid w:val="00F5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01AA"/>
  <w15:chartTrackingRefBased/>
  <w15:docId w15:val="{218903BE-295A-43C8-B5D8-C99068D57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00C3A"/>
    <w:pPr>
      <w:spacing w:after="0" w:line="240" w:lineRule="auto"/>
    </w:pPr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00C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504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and Mutumba</dc:creator>
  <cp:keywords/>
  <dc:description/>
  <cp:lastModifiedBy>Probook 445</cp:lastModifiedBy>
  <cp:revision>9</cp:revision>
  <dcterms:created xsi:type="dcterms:W3CDTF">2024-01-22T10:29:00Z</dcterms:created>
  <dcterms:modified xsi:type="dcterms:W3CDTF">2025-03-07T04:48:00Z</dcterms:modified>
</cp:coreProperties>
</file>